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EDDC4E" w14:textId="5900F69E" w:rsidR="00137910" w:rsidRPr="000F37B6" w:rsidRDefault="00137910" w:rsidP="00137910">
      <w:pPr>
        <w:spacing w:line="480" w:lineRule="auto"/>
        <w:rPr>
          <w:b/>
          <w:lang w:val="en-GB"/>
        </w:rPr>
      </w:pPr>
      <w:r w:rsidRPr="000F37B6">
        <w:rPr>
          <w:b/>
          <w:lang w:val="en-GB"/>
        </w:rPr>
        <w:t>Title page</w:t>
      </w:r>
      <w:r w:rsidR="00BC2DBF" w:rsidRPr="000F37B6">
        <w:rPr>
          <w:b/>
          <w:lang w:val="en-GB"/>
        </w:rPr>
        <w:t xml:space="preserve"> </w:t>
      </w:r>
    </w:p>
    <w:p w14:paraId="10294660" w14:textId="6E65CA85" w:rsidR="00137910" w:rsidRPr="000F37B6" w:rsidRDefault="00137910" w:rsidP="00137910">
      <w:pPr>
        <w:spacing w:line="480" w:lineRule="auto"/>
        <w:rPr>
          <w:rFonts w:eastAsia="Arial Unicode MS"/>
          <w:lang w:val="en-GB"/>
        </w:rPr>
      </w:pPr>
      <w:r w:rsidRPr="000F37B6">
        <w:rPr>
          <w:b/>
          <w:lang w:val="en-GB"/>
        </w:rPr>
        <w:t xml:space="preserve">TITLE: </w:t>
      </w:r>
      <w:r w:rsidRPr="000F37B6">
        <w:rPr>
          <w:rFonts w:eastAsia="Arial Unicode MS"/>
          <w:lang w:val="en-GB"/>
        </w:rPr>
        <w:t>Impact of chronic respiratory diseases on re-intubation rate in critically ill patients: A cohort study</w:t>
      </w:r>
    </w:p>
    <w:p w14:paraId="1A7D8088" w14:textId="77777777" w:rsidR="00137910" w:rsidRPr="000F37B6" w:rsidRDefault="00137910" w:rsidP="00137910">
      <w:pPr>
        <w:spacing w:line="480" w:lineRule="auto"/>
        <w:rPr>
          <w:rFonts w:eastAsia="Arial Unicode MS"/>
          <w:lang w:val="en-GB"/>
        </w:rPr>
      </w:pPr>
      <w:r w:rsidRPr="000F37B6">
        <w:rPr>
          <w:rFonts w:eastAsia="Arial Unicode MS"/>
          <w:lang w:val="en-GB"/>
        </w:rPr>
        <w:t>Yanfei Shen, MM</w:t>
      </w:r>
      <w:r w:rsidRPr="000F37B6">
        <w:rPr>
          <w:rFonts w:eastAsia="Arial Unicode MS"/>
          <w:vertAlign w:val="superscript"/>
          <w:lang w:val="en-GB"/>
        </w:rPr>
        <w:t>1</w:t>
      </w:r>
      <w:r w:rsidRPr="000F37B6">
        <w:rPr>
          <w:rFonts w:eastAsia="Arial Unicode MS"/>
          <w:lang w:val="en-GB"/>
        </w:rPr>
        <w:t>; Weizhe Ru, MM</w:t>
      </w:r>
      <w:r w:rsidRPr="000F37B6">
        <w:rPr>
          <w:rFonts w:eastAsia="Arial Unicode MS"/>
          <w:vertAlign w:val="superscript"/>
          <w:lang w:val="en-GB"/>
        </w:rPr>
        <w:t>2*</w:t>
      </w:r>
      <w:r w:rsidRPr="000F37B6">
        <w:rPr>
          <w:rFonts w:eastAsia="Arial Unicode MS"/>
          <w:lang w:val="en-GB"/>
        </w:rPr>
        <w:t>; Xinmei Huang, MM</w:t>
      </w:r>
      <w:r w:rsidRPr="000F37B6">
        <w:rPr>
          <w:rFonts w:eastAsia="Arial Unicode MS"/>
          <w:vertAlign w:val="superscript"/>
          <w:lang w:val="en-GB"/>
        </w:rPr>
        <w:t>3*</w:t>
      </w:r>
      <w:r w:rsidRPr="000F37B6">
        <w:rPr>
          <w:rFonts w:eastAsia="Arial Unicode MS"/>
          <w:lang w:val="en-GB"/>
        </w:rPr>
        <w:t>; Guolong Cai, MM</w:t>
      </w:r>
      <w:r w:rsidRPr="000F37B6">
        <w:rPr>
          <w:rFonts w:eastAsia="Arial Unicode MS"/>
          <w:vertAlign w:val="superscript"/>
          <w:lang w:val="en-GB"/>
        </w:rPr>
        <w:t>1*</w:t>
      </w:r>
      <w:r w:rsidRPr="000F37B6">
        <w:rPr>
          <w:rFonts w:eastAsia="Arial Unicode MS"/>
          <w:lang w:val="en-GB"/>
        </w:rPr>
        <w:t>; Shangzhong Chen, MM</w:t>
      </w:r>
      <w:r w:rsidRPr="000F37B6">
        <w:rPr>
          <w:rFonts w:eastAsia="Arial Unicode MS"/>
          <w:vertAlign w:val="superscript"/>
          <w:lang w:val="en-GB"/>
        </w:rPr>
        <w:t>1</w:t>
      </w:r>
      <w:r w:rsidRPr="000F37B6">
        <w:rPr>
          <w:rFonts w:eastAsia="Arial Unicode MS"/>
          <w:lang w:val="en-GB"/>
        </w:rPr>
        <w:t>; Jing Yan, MD</w:t>
      </w:r>
      <w:r w:rsidRPr="000F37B6">
        <w:rPr>
          <w:rFonts w:eastAsia="Arial Unicode MS"/>
          <w:vertAlign w:val="superscript"/>
          <w:lang w:val="en-GB"/>
        </w:rPr>
        <w:t>1</w:t>
      </w:r>
      <w:r w:rsidRPr="000F37B6">
        <w:rPr>
          <w:rFonts w:eastAsia="Arial Unicode MS"/>
          <w:lang w:val="en-GB"/>
        </w:rPr>
        <w:t>; Zhouxin Yang, MD</w:t>
      </w:r>
      <w:r w:rsidRPr="000F37B6">
        <w:rPr>
          <w:rFonts w:eastAsia="Arial Unicode MS"/>
          <w:vertAlign w:val="superscript"/>
          <w:lang w:val="en-GB"/>
        </w:rPr>
        <w:t>1</w:t>
      </w:r>
    </w:p>
    <w:p w14:paraId="5BB8A8F6" w14:textId="77777777" w:rsidR="00137910" w:rsidRPr="000F37B6" w:rsidRDefault="00137910" w:rsidP="00137910">
      <w:pPr>
        <w:spacing w:line="480" w:lineRule="auto"/>
        <w:rPr>
          <w:rFonts w:eastAsia="Arial Unicode MS"/>
          <w:lang w:val="en-GB"/>
        </w:rPr>
      </w:pPr>
      <w:r w:rsidRPr="000F37B6">
        <w:rPr>
          <w:rFonts w:eastAsia="Arial Unicode MS"/>
          <w:vertAlign w:val="superscript"/>
          <w:lang w:val="en-GB"/>
        </w:rPr>
        <w:t>1</w:t>
      </w:r>
      <w:r w:rsidRPr="000F37B6">
        <w:rPr>
          <w:rFonts w:eastAsia="Arial Unicode MS"/>
          <w:lang w:val="en-GB"/>
        </w:rPr>
        <w:t xml:space="preserve"> Department of Intensive Care, Zhejiang Hospital, Hangzhou, Zhejiang, P.R. China.</w:t>
      </w:r>
    </w:p>
    <w:p w14:paraId="5636D11D" w14:textId="77777777" w:rsidR="00137910" w:rsidRPr="000F37B6" w:rsidRDefault="00137910" w:rsidP="00137910">
      <w:pPr>
        <w:spacing w:line="480" w:lineRule="auto"/>
        <w:rPr>
          <w:rFonts w:eastAsia="Arial Unicode MS"/>
          <w:lang w:val="en-GB"/>
        </w:rPr>
      </w:pPr>
      <w:r w:rsidRPr="000F37B6">
        <w:rPr>
          <w:rFonts w:eastAsia="Arial Unicode MS"/>
          <w:vertAlign w:val="superscript"/>
          <w:lang w:val="en-GB"/>
        </w:rPr>
        <w:t>2</w:t>
      </w:r>
      <w:r w:rsidRPr="000F37B6">
        <w:rPr>
          <w:rFonts w:eastAsia="Arial Unicode MS"/>
          <w:lang w:val="en-GB"/>
        </w:rPr>
        <w:t xml:space="preserve"> </w:t>
      </w:r>
      <w:r w:rsidRPr="000F37B6">
        <w:rPr>
          <w:szCs w:val="21"/>
          <w:lang w:val="en-GB"/>
        </w:rPr>
        <w:t>Department of Oncology, Cixi People's Hospital, Cixi, Zhejiang, 315300, P.R. China.</w:t>
      </w:r>
    </w:p>
    <w:p w14:paraId="10012705" w14:textId="1871A370" w:rsidR="00137910" w:rsidRPr="000F37B6" w:rsidRDefault="00137910" w:rsidP="00137910">
      <w:pPr>
        <w:spacing w:line="480" w:lineRule="auto"/>
        <w:rPr>
          <w:rFonts w:eastAsia="Arial Unicode MS"/>
          <w:lang w:val="en-GB"/>
        </w:rPr>
      </w:pPr>
      <w:r w:rsidRPr="000F37B6">
        <w:rPr>
          <w:rFonts w:eastAsia="Arial Unicode MS"/>
          <w:vertAlign w:val="superscript"/>
          <w:lang w:val="en-GB"/>
        </w:rPr>
        <w:t>3</w:t>
      </w:r>
      <w:r w:rsidRPr="000F37B6">
        <w:rPr>
          <w:szCs w:val="21"/>
          <w:lang w:val="en-GB"/>
        </w:rPr>
        <w:t xml:space="preserve"> </w:t>
      </w:r>
      <w:r w:rsidRPr="000F37B6">
        <w:rPr>
          <w:rFonts w:eastAsia="Arial Unicode MS"/>
          <w:lang w:val="en-GB"/>
        </w:rPr>
        <w:t xml:space="preserve">Department of </w:t>
      </w:r>
      <w:r w:rsidR="00007D94" w:rsidRPr="000F37B6">
        <w:rPr>
          <w:rFonts w:eastAsia="Arial Unicode MS"/>
          <w:lang w:val="en-GB"/>
        </w:rPr>
        <w:t>I</w:t>
      </w:r>
      <w:r w:rsidRPr="000F37B6">
        <w:rPr>
          <w:rFonts w:eastAsia="Arial Unicode MS"/>
          <w:lang w:val="en-GB"/>
        </w:rPr>
        <w:t xml:space="preserve">nternal </w:t>
      </w:r>
      <w:r w:rsidR="00007D94" w:rsidRPr="000F37B6">
        <w:rPr>
          <w:rFonts w:eastAsia="Arial Unicode MS"/>
          <w:lang w:val="en-GB"/>
        </w:rPr>
        <w:t>M</w:t>
      </w:r>
      <w:r w:rsidRPr="000F37B6">
        <w:rPr>
          <w:rFonts w:eastAsia="Arial Unicode MS"/>
          <w:lang w:val="en-GB"/>
        </w:rPr>
        <w:t>edicine, Zheda Hospital of Zhejiang University, 38#, Zheda Road, Hangzhou, 310000, P.R. China</w:t>
      </w:r>
    </w:p>
    <w:p w14:paraId="602071F8" w14:textId="57C11E1E" w:rsidR="00007D94" w:rsidRPr="000F37B6" w:rsidRDefault="00007D94" w:rsidP="00007D94">
      <w:pPr>
        <w:spacing w:line="480" w:lineRule="auto"/>
        <w:rPr>
          <w:rFonts w:eastAsia="Arial Unicode MS"/>
          <w:lang w:val="en-GB"/>
        </w:rPr>
      </w:pPr>
      <w:r w:rsidRPr="000F37B6">
        <w:rPr>
          <w:rFonts w:eastAsia="Arial Unicode MS"/>
          <w:lang w:val="en-GB"/>
        </w:rPr>
        <w:t>* Weizhe Ru, Xinmei Huang, and Guolong Cai are co-first authors</w:t>
      </w:r>
    </w:p>
    <w:p w14:paraId="1742AA5C" w14:textId="77777777" w:rsidR="00137910" w:rsidRPr="000F37B6" w:rsidRDefault="00137910" w:rsidP="00137910">
      <w:pPr>
        <w:spacing w:line="480" w:lineRule="auto"/>
        <w:rPr>
          <w:rFonts w:eastAsia="Arial Unicode MS"/>
          <w:lang w:val="en-GB"/>
        </w:rPr>
      </w:pPr>
    </w:p>
    <w:p w14:paraId="738E4018" w14:textId="5A97AF0A" w:rsidR="00137910" w:rsidRPr="000F37B6" w:rsidRDefault="00137910" w:rsidP="00137910">
      <w:pPr>
        <w:spacing w:line="480" w:lineRule="auto"/>
        <w:rPr>
          <w:b/>
          <w:lang w:val="en-GB"/>
        </w:rPr>
      </w:pPr>
      <w:r w:rsidRPr="000F37B6">
        <w:rPr>
          <w:b/>
          <w:lang w:val="en-GB"/>
        </w:rPr>
        <w:t>Corresponding author:</w:t>
      </w:r>
    </w:p>
    <w:p w14:paraId="333DCD29" w14:textId="77777777" w:rsidR="00137910" w:rsidRPr="000F37B6" w:rsidRDefault="00137910" w:rsidP="00137910">
      <w:pPr>
        <w:spacing w:line="480" w:lineRule="auto"/>
        <w:rPr>
          <w:rFonts w:eastAsia="Arial Unicode MS"/>
          <w:lang w:val="en-GB"/>
        </w:rPr>
      </w:pPr>
      <w:r w:rsidRPr="000F37B6">
        <w:rPr>
          <w:rFonts w:eastAsia="Arial Unicode MS"/>
          <w:lang w:val="en-GB"/>
        </w:rPr>
        <w:t>Zhouxin Yang, MD</w:t>
      </w:r>
    </w:p>
    <w:p w14:paraId="64F45BDC" w14:textId="77777777" w:rsidR="00137910" w:rsidRPr="000F37B6" w:rsidRDefault="00137910" w:rsidP="00137910">
      <w:pPr>
        <w:spacing w:line="480" w:lineRule="auto"/>
        <w:rPr>
          <w:rFonts w:eastAsia="Arial Unicode MS"/>
          <w:lang w:val="en-GB"/>
        </w:rPr>
      </w:pPr>
      <w:r w:rsidRPr="000F37B6">
        <w:rPr>
          <w:rFonts w:eastAsia="Arial Unicode MS"/>
          <w:lang w:val="en-GB"/>
        </w:rPr>
        <w:t>Department of Intensive Care, Zhejiang Hospital, No. 12, Lingyin Road, Hangzhou, Zhejiang, 322100, P.R. China. Phone: +86--138-0579-0809, Fax: 86-0579-86856041</w:t>
      </w:r>
    </w:p>
    <w:p w14:paraId="0D74E915" w14:textId="77777777" w:rsidR="00137910" w:rsidRPr="000F37B6" w:rsidRDefault="00137910" w:rsidP="00137910">
      <w:pPr>
        <w:spacing w:line="480" w:lineRule="auto"/>
        <w:rPr>
          <w:rFonts w:eastAsia="Arial Unicode MS"/>
          <w:lang w:val="en-GB" w:eastAsia="ja-JP"/>
        </w:rPr>
      </w:pPr>
      <w:r w:rsidRPr="000F37B6">
        <w:rPr>
          <w:rFonts w:eastAsia="Arial Unicode MS"/>
          <w:lang w:val="en-GB" w:eastAsia="ja-JP"/>
        </w:rPr>
        <w:t xml:space="preserve">E-mail: </w:t>
      </w:r>
      <w:r w:rsidRPr="000F37B6">
        <w:rPr>
          <w:rFonts w:ascii="Times New Roman" w:eastAsia="Arial Unicode MS" w:hAnsi="Times New Roman"/>
          <w:lang w:val="en-GB"/>
        </w:rPr>
        <w:t>yangzhouxing1979@126.com</w:t>
      </w:r>
    </w:p>
    <w:p w14:paraId="018DE6D9" w14:textId="77777777" w:rsidR="00137910" w:rsidRPr="000F37B6" w:rsidRDefault="00137910" w:rsidP="00137910">
      <w:pPr>
        <w:spacing w:line="480" w:lineRule="auto"/>
        <w:rPr>
          <w:rFonts w:eastAsia="Arial Unicode MS"/>
          <w:lang w:val="en-GB"/>
        </w:rPr>
      </w:pPr>
    </w:p>
    <w:p w14:paraId="3BDDBDEB" w14:textId="77777777" w:rsidR="00137910" w:rsidRPr="000F37B6" w:rsidRDefault="00137910" w:rsidP="00137910">
      <w:pPr>
        <w:spacing w:line="480" w:lineRule="auto"/>
        <w:rPr>
          <w:lang w:val="en-GB"/>
        </w:rPr>
      </w:pPr>
    </w:p>
    <w:p w14:paraId="44CBA4DB" w14:textId="77777777" w:rsidR="00137910" w:rsidRPr="000F37B6" w:rsidRDefault="00137910" w:rsidP="00137910">
      <w:pPr>
        <w:spacing w:line="480" w:lineRule="auto"/>
        <w:rPr>
          <w:lang w:val="en-GB"/>
        </w:rPr>
      </w:pPr>
    </w:p>
    <w:p w14:paraId="53804B9C" w14:textId="77777777" w:rsidR="00137910" w:rsidRPr="000F37B6" w:rsidRDefault="00137910" w:rsidP="00137910">
      <w:pPr>
        <w:spacing w:line="480" w:lineRule="auto"/>
        <w:rPr>
          <w:lang w:val="en-GB"/>
        </w:rPr>
      </w:pPr>
    </w:p>
    <w:p w14:paraId="16440E24" w14:textId="77777777" w:rsidR="00137910" w:rsidRPr="000F37B6" w:rsidRDefault="00137910" w:rsidP="000B56DE">
      <w:pPr>
        <w:jc w:val="center"/>
        <w:rPr>
          <w:b/>
          <w:lang w:val="en-GB"/>
        </w:rPr>
      </w:pPr>
    </w:p>
    <w:p w14:paraId="4BDF39A5" w14:textId="77777777" w:rsidR="00137910" w:rsidRPr="000F37B6" w:rsidRDefault="00137910">
      <w:pPr>
        <w:widowControl/>
        <w:jc w:val="left"/>
        <w:rPr>
          <w:b/>
          <w:lang w:val="en-GB"/>
        </w:rPr>
      </w:pPr>
      <w:r w:rsidRPr="000F37B6">
        <w:rPr>
          <w:b/>
          <w:lang w:val="en-GB"/>
        </w:rPr>
        <w:br w:type="page"/>
      </w:r>
    </w:p>
    <w:p w14:paraId="4DB33C1E" w14:textId="77777777" w:rsidR="000B56DE" w:rsidRPr="000F37B6" w:rsidRDefault="000B56DE" w:rsidP="000B56DE">
      <w:pPr>
        <w:jc w:val="center"/>
        <w:rPr>
          <w:b/>
          <w:lang w:val="en-GB"/>
        </w:rPr>
      </w:pPr>
      <w:r w:rsidRPr="000F37B6">
        <w:rPr>
          <w:b/>
          <w:lang w:val="en-GB"/>
        </w:rPr>
        <w:lastRenderedPageBreak/>
        <w:t>SQL code used for extraction in MIMIC III database</w:t>
      </w:r>
    </w:p>
    <w:p w14:paraId="7016282E" w14:textId="77777777" w:rsidR="000B56DE" w:rsidRPr="000F37B6" w:rsidRDefault="000B56DE" w:rsidP="001761B8">
      <w:pPr>
        <w:rPr>
          <w:lang w:val="en-GB"/>
        </w:rPr>
      </w:pPr>
    </w:p>
    <w:p w14:paraId="1D107263" w14:textId="77777777" w:rsidR="00E56CFB" w:rsidRPr="000F37B6" w:rsidRDefault="000B56DE" w:rsidP="000B56DE">
      <w:pPr>
        <w:spacing w:line="360" w:lineRule="auto"/>
        <w:rPr>
          <w:b/>
          <w:lang w:val="en-GB"/>
        </w:rPr>
      </w:pPr>
      <w:r w:rsidRPr="000F37B6">
        <w:rPr>
          <w:b/>
          <w:lang w:val="en-GB"/>
        </w:rPr>
        <w:t>Code for a</w:t>
      </w:r>
      <w:r w:rsidR="00E56CFB" w:rsidRPr="000F37B6">
        <w:rPr>
          <w:b/>
          <w:lang w:val="en-GB"/>
        </w:rPr>
        <w:t>sthma</w:t>
      </w:r>
    </w:p>
    <w:p w14:paraId="1B00F53E" w14:textId="77777777" w:rsidR="00AB54C9" w:rsidRPr="000F37B6" w:rsidRDefault="001761B8" w:rsidP="000B56DE">
      <w:pPr>
        <w:spacing w:line="360" w:lineRule="auto"/>
        <w:rPr>
          <w:lang w:val="en-GB"/>
        </w:rPr>
      </w:pPr>
      <w:r w:rsidRPr="000F37B6">
        <w:rPr>
          <w:lang w:val="en-GB"/>
        </w:rPr>
        <w:t>select * from mimiciii.diagnoses_icd where icd9_code in (select icd9_code from mimiciii.d_icd_diagnoses where lower(long_title) like '%asthma%'  and not (icd9_code='9757'  or icd9_code='E9457'  or icd9_code='V175'))</w:t>
      </w:r>
    </w:p>
    <w:p w14:paraId="0ECD049F" w14:textId="77777777" w:rsidR="001761B8" w:rsidRPr="000F37B6" w:rsidRDefault="001761B8" w:rsidP="000B56DE">
      <w:pPr>
        <w:spacing w:line="360" w:lineRule="auto"/>
        <w:rPr>
          <w:lang w:val="en-GB"/>
        </w:rPr>
      </w:pPr>
    </w:p>
    <w:p w14:paraId="6A370AF8" w14:textId="77777777" w:rsidR="00E56CFB" w:rsidRPr="000F37B6" w:rsidRDefault="000B56DE" w:rsidP="000B56DE">
      <w:pPr>
        <w:spacing w:line="360" w:lineRule="auto"/>
        <w:rPr>
          <w:b/>
          <w:lang w:val="en-GB"/>
        </w:rPr>
      </w:pPr>
      <w:r w:rsidRPr="000F37B6">
        <w:rPr>
          <w:b/>
          <w:sz w:val="24"/>
          <w:szCs w:val="24"/>
          <w:lang w:val="en-GB"/>
        </w:rPr>
        <w:t xml:space="preserve">Code for </w:t>
      </w:r>
      <w:r w:rsidR="00E56CFB" w:rsidRPr="000F37B6">
        <w:rPr>
          <w:b/>
          <w:sz w:val="24"/>
          <w:szCs w:val="24"/>
          <w:lang w:val="en-GB"/>
        </w:rPr>
        <w:t>bronchiectasis</w:t>
      </w:r>
    </w:p>
    <w:p w14:paraId="5CACC9AC" w14:textId="77777777" w:rsidR="001761B8" w:rsidRPr="000F37B6" w:rsidRDefault="001761B8" w:rsidP="000B56DE">
      <w:pPr>
        <w:spacing w:line="360" w:lineRule="auto"/>
        <w:rPr>
          <w:lang w:val="en-GB"/>
        </w:rPr>
      </w:pPr>
      <w:r w:rsidRPr="000F37B6">
        <w:rPr>
          <w:lang w:val="en-GB"/>
        </w:rPr>
        <w:t>select * from mimiciii.diagnoses_icd where icd9_code in (select icd9_code from mimiciii.d_icd_diagnoses   where lower(long_title) like '%bronchie%')</w:t>
      </w:r>
    </w:p>
    <w:p w14:paraId="6BC1B5CE" w14:textId="77777777" w:rsidR="00E56CFB" w:rsidRPr="000F37B6" w:rsidRDefault="00E56CFB" w:rsidP="000B56DE">
      <w:pPr>
        <w:spacing w:line="360" w:lineRule="auto"/>
        <w:rPr>
          <w:lang w:val="en-GB"/>
        </w:rPr>
      </w:pPr>
    </w:p>
    <w:p w14:paraId="01689660" w14:textId="77777777" w:rsidR="001761B8" w:rsidRPr="000F37B6" w:rsidRDefault="000B56DE" w:rsidP="000B56DE">
      <w:pPr>
        <w:spacing w:line="360" w:lineRule="auto"/>
        <w:rPr>
          <w:b/>
          <w:lang w:val="en-GB"/>
        </w:rPr>
      </w:pPr>
      <w:r w:rsidRPr="000F37B6">
        <w:rPr>
          <w:b/>
          <w:sz w:val="24"/>
          <w:szCs w:val="24"/>
          <w:lang w:val="en-GB"/>
        </w:rPr>
        <w:t xml:space="preserve">Code for </w:t>
      </w:r>
      <w:r w:rsidR="00E56CFB" w:rsidRPr="000F37B6">
        <w:rPr>
          <w:b/>
          <w:sz w:val="24"/>
          <w:szCs w:val="24"/>
          <w:lang w:val="en-GB"/>
        </w:rPr>
        <w:t>pulmonary or pleural tuberculosis</w:t>
      </w:r>
    </w:p>
    <w:p w14:paraId="245DA224" w14:textId="77777777" w:rsidR="001761B8" w:rsidRPr="000F37B6" w:rsidRDefault="001761B8" w:rsidP="000B56DE">
      <w:pPr>
        <w:spacing w:line="360" w:lineRule="auto"/>
        <w:rPr>
          <w:lang w:val="en-GB"/>
        </w:rPr>
      </w:pPr>
      <w:r w:rsidRPr="000F37B6">
        <w:rPr>
          <w:lang w:val="en-GB"/>
        </w:rPr>
        <w:t>select * from mimiciii.diagnoses_icd where icd9_code in (select icd9_code from mimiciii.d_icd_diagnoses where lower(long_title) like '%tuber%' and (lower(long_title) like '%pneumo%' or lower(long_title) like '%pulmo%' or lower(long_title) like '%pleur%' or lower(long_title) like '%trache%' or lower(long_title) like '%respira%' or lower(long_title) like '%lung%' or lower(long_title) like '%bronch%'))</w:t>
      </w:r>
    </w:p>
    <w:p w14:paraId="3721FA93" w14:textId="77777777" w:rsidR="001761B8" w:rsidRPr="000F37B6" w:rsidRDefault="001761B8" w:rsidP="000B56DE">
      <w:pPr>
        <w:spacing w:line="360" w:lineRule="auto"/>
        <w:rPr>
          <w:lang w:val="en-GB"/>
        </w:rPr>
      </w:pPr>
    </w:p>
    <w:p w14:paraId="2D96A0EC" w14:textId="77777777" w:rsidR="001761B8" w:rsidRPr="000F37B6" w:rsidRDefault="000B56DE" w:rsidP="000B56DE">
      <w:pPr>
        <w:spacing w:line="360" w:lineRule="auto"/>
        <w:rPr>
          <w:b/>
          <w:lang w:val="en-GB"/>
        </w:rPr>
      </w:pPr>
      <w:r w:rsidRPr="000F37B6">
        <w:rPr>
          <w:b/>
          <w:lang w:val="en-GB"/>
        </w:rPr>
        <w:t xml:space="preserve">Code for </w:t>
      </w:r>
      <w:r w:rsidR="00E56CFB" w:rsidRPr="000F37B6">
        <w:rPr>
          <w:b/>
          <w:lang w:val="en-GB"/>
        </w:rPr>
        <w:t>COPD</w:t>
      </w:r>
    </w:p>
    <w:p w14:paraId="06A852DB" w14:textId="77777777" w:rsidR="001761B8" w:rsidRPr="000F37B6" w:rsidRDefault="00E56CFB" w:rsidP="000B56DE">
      <w:pPr>
        <w:spacing w:line="360" w:lineRule="auto"/>
        <w:rPr>
          <w:lang w:val="en-GB"/>
        </w:rPr>
      </w:pPr>
      <w:r w:rsidRPr="000F37B6">
        <w:rPr>
          <w:lang w:val="en-GB"/>
        </w:rPr>
        <w:t>select * from mimiciii.d_icd_diagnoses where icd9_code= '49120' or icd9_code= '49121' or icd9_code= '49122'</w:t>
      </w:r>
    </w:p>
    <w:p w14:paraId="027F5C3A" w14:textId="77777777" w:rsidR="001761B8" w:rsidRPr="000F37B6" w:rsidRDefault="001761B8" w:rsidP="001761B8">
      <w:pPr>
        <w:rPr>
          <w:lang w:val="en-GB"/>
        </w:rPr>
      </w:pPr>
    </w:p>
    <w:p w14:paraId="593F7017" w14:textId="77777777" w:rsidR="00291775" w:rsidRPr="000F37B6" w:rsidRDefault="00291775" w:rsidP="001761B8">
      <w:pPr>
        <w:rPr>
          <w:lang w:val="en-GB"/>
        </w:rPr>
      </w:pPr>
    </w:p>
    <w:p w14:paraId="71BBFFCA" w14:textId="77777777" w:rsidR="00291775" w:rsidRPr="000F37B6" w:rsidRDefault="00291775" w:rsidP="00291775">
      <w:pPr>
        <w:widowControl/>
        <w:jc w:val="center"/>
        <w:rPr>
          <w:lang w:val="en-GB"/>
        </w:rPr>
      </w:pPr>
      <w:r w:rsidRPr="000F37B6">
        <w:rPr>
          <w:lang w:val="en-GB"/>
        </w:rPr>
        <w:br w:type="page"/>
      </w:r>
      <w:r w:rsidRPr="000F37B6">
        <w:rPr>
          <w:noProof/>
          <w:lang w:val="en-IN" w:eastAsia="en-IN"/>
        </w:rPr>
        <w:lastRenderedPageBreak/>
        <w:drawing>
          <wp:inline distT="0" distB="0" distL="0" distR="0" wp14:anchorId="7CB99061" wp14:editId="75E4C249">
            <wp:extent cx="3909060" cy="45872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23970" t="7486" r="1953" b="7486"/>
                    <a:stretch/>
                  </pic:blipFill>
                  <pic:spPr bwMode="auto">
                    <a:xfrm>
                      <a:off x="0" y="0"/>
                      <a:ext cx="3907007" cy="45848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50D5A1" w14:textId="3A1AFDF9" w:rsidR="000B56DE" w:rsidRPr="000F37B6" w:rsidRDefault="00291775" w:rsidP="00291775">
      <w:pPr>
        <w:jc w:val="center"/>
        <w:rPr>
          <w:lang w:val="en-GB"/>
        </w:rPr>
      </w:pPr>
      <w:r w:rsidRPr="000F37B6">
        <w:rPr>
          <w:lang w:val="en-GB"/>
        </w:rPr>
        <w:t>Fig</w:t>
      </w:r>
      <w:r w:rsidR="00346C43" w:rsidRPr="000F37B6">
        <w:rPr>
          <w:lang w:val="en-GB"/>
        </w:rPr>
        <w:t>ure</w:t>
      </w:r>
      <w:r w:rsidR="005D0540" w:rsidRPr="000F37B6">
        <w:rPr>
          <w:lang w:val="en-GB"/>
        </w:rPr>
        <w:t xml:space="preserve"> </w:t>
      </w:r>
      <w:r w:rsidRPr="000F37B6">
        <w:rPr>
          <w:lang w:val="en-GB"/>
        </w:rPr>
        <w:t xml:space="preserve">S1 </w:t>
      </w:r>
      <w:r w:rsidR="005D0540" w:rsidRPr="000F37B6">
        <w:rPr>
          <w:lang w:val="en-GB"/>
        </w:rPr>
        <w:t>F</w:t>
      </w:r>
      <w:r w:rsidRPr="000F37B6">
        <w:rPr>
          <w:lang w:val="en-GB"/>
        </w:rPr>
        <w:t>lowchart of patient selection</w:t>
      </w:r>
      <w:r w:rsidR="005D0540" w:rsidRPr="000F37B6">
        <w:rPr>
          <w:lang w:val="en-GB"/>
        </w:rPr>
        <w:t xml:space="preserve"> process</w:t>
      </w:r>
    </w:p>
    <w:p w14:paraId="388E055C" w14:textId="03DAAB31" w:rsidR="005573AE" w:rsidRPr="000F37B6" w:rsidRDefault="005573AE" w:rsidP="00291775">
      <w:pPr>
        <w:jc w:val="center"/>
        <w:rPr>
          <w:lang w:val="en-GB"/>
        </w:rPr>
      </w:pPr>
      <w:r w:rsidRPr="000F37B6">
        <w:rPr>
          <w:lang w:val="en-GB"/>
        </w:rPr>
        <w:t>ICH, intracerebral haemorrhage</w:t>
      </w:r>
    </w:p>
    <w:p w14:paraId="3C205509" w14:textId="77777777" w:rsidR="00291775" w:rsidRPr="000F37B6" w:rsidRDefault="00291775" w:rsidP="001761B8">
      <w:pPr>
        <w:rPr>
          <w:lang w:val="en-GB"/>
        </w:rPr>
      </w:pPr>
    </w:p>
    <w:p w14:paraId="6B5A5335" w14:textId="77777777" w:rsidR="00291775" w:rsidRPr="000F37B6" w:rsidRDefault="00291775" w:rsidP="001761B8">
      <w:pPr>
        <w:rPr>
          <w:lang w:val="en-GB"/>
        </w:rPr>
      </w:pPr>
    </w:p>
    <w:p w14:paraId="0336FF49" w14:textId="77777777" w:rsidR="00291775" w:rsidRPr="000F37B6" w:rsidRDefault="00291775" w:rsidP="001761B8">
      <w:pPr>
        <w:rPr>
          <w:lang w:val="en-GB"/>
        </w:rPr>
      </w:pPr>
    </w:p>
    <w:p w14:paraId="6FEC3DB4" w14:textId="77777777" w:rsidR="00291775" w:rsidRPr="000F37B6" w:rsidRDefault="00291775">
      <w:pPr>
        <w:widowControl/>
        <w:jc w:val="left"/>
        <w:rPr>
          <w:lang w:val="en-GB"/>
        </w:rPr>
      </w:pPr>
      <w:r w:rsidRPr="000F37B6">
        <w:rPr>
          <w:lang w:val="en-GB"/>
        </w:rPr>
        <w:br w:type="page"/>
      </w:r>
    </w:p>
    <w:p w14:paraId="55080659" w14:textId="767DC52E" w:rsidR="00291775" w:rsidRPr="000F37B6" w:rsidRDefault="007F0221" w:rsidP="001761B8">
      <w:pPr>
        <w:rPr>
          <w:lang w:val="en-GB"/>
        </w:rPr>
      </w:pPr>
      <w:r w:rsidRPr="000F37B6">
        <w:rPr>
          <w:noProof/>
          <w:lang w:val="en-IN" w:eastAsia="en-IN"/>
        </w:rPr>
        <w:lastRenderedPageBreak/>
        <w:drawing>
          <wp:anchor distT="0" distB="0" distL="114300" distR="114300" simplePos="0" relativeHeight="251657216" behindDoc="0" locked="0" layoutInCell="1" allowOverlap="1" wp14:anchorId="63FE5DD5" wp14:editId="6EB9DF8F">
            <wp:simplePos x="0" y="0"/>
            <wp:positionH relativeFrom="column">
              <wp:posOffset>-457201</wp:posOffset>
            </wp:positionH>
            <wp:positionV relativeFrom="paragraph">
              <wp:posOffset>91440</wp:posOffset>
            </wp:positionV>
            <wp:extent cx="6530497" cy="2857500"/>
            <wp:effectExtent l="0" t="0" r="3810" b="0"/>
            <wp:wrapNone/>
            <wp:docPr id="1" name="图片 1" descr="D:\所有文章\拔管为结局\2.respiratory\paper\p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所有文章\拔管为结局\2.respiratory\paper\psm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1802" cy="2858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E85ABA" w14:textId="77777777" w:rsidR="000B56DE" w:rsidRPr="000F37B6" w:rsidRDefault="000B56DE" w:rsidP="001761B8">
      <w:pPr>
        <w:rPr>
          <w:lang w:val="en-GB"/>
        </w:rPr>
      </w:pPr>
    </w:p>
    <w:p w14:paraId="7FED559A" w14:textId="7C0C1490" w:rsidR="000B56DE" w:rsidRPr="000F37B6" w:rsidRDefault="000B56DE" w:rsidP="001761B8">
      <w:pPr>
        <w:rPr>
          <w:lang w:val="en-GB"/>
        </w:rPr>
      </w:pPr>
    </w:p>
    <w:p w14:paraId="4EF9F273" w14:textId="77777777" w:rsidR="000B56DE" w:rsidRPr="000F37B6" w:rsidRDefault="000B56DE" w:rsidP="001761B8">
      <w:pPr>
        <w:rPr>
          <w:lang w:val="en-GB"/>
        </w:rPr>
      </w:pPr>
    </w:p>
    <w:p w14:paraId="65D70935" w14:textId="77777777" w:rsidR="000B56DE" w:rsidRPr="000F37B6" w:rsidRDefault="000B56DE" w:rsidP="001761B8">
      <w:pPr>
        <w:rPr>
          <w:lang w:val="en-GB"/>
        </w:rPr>
      </w:pPr>
    </w:p>
    <w:p w14:paraId="05891185" w14:textId="77777777" w:rsidR="000B56DE" w:rsidRPr="000F37B6" w:rsidRDefault="000B56DE" w:rsidP="001761B8">
      <w:pPr>
        <w:rPr>
          <w:lang w:val="en-GB"/>
        </w:rPr>
      </w:pPr>
    </w:p>
    <w:p w14:paraId="7671D7EE" w14:textId="77777777" w:rsidR="000B56DE" w:rsidRPr="000F37B6" w:rsidRDefault="000B56DE" w:rsidP="001761B8">
      <w:pPr>
        <w:rPr>
          <w:lang w:val="en-GB"/>
        </w:rPr>
      </w:pPr>
    </w:p>
    <w:p w14:paraId="0875C3A5" w14:textId="77777777" w:rsidR="000B56DE" w:rsidRPr="000F37B6" w:rsidRDefault="000B56DE" w:rsidP="001761B8">
      <w:pPr>
        <w:rPr>
          <w:lang w:val="en-GB"/>
        </w:rPr>
      </w:pPr>
    </w:p>
    <w:p w14:paraId="28DF3FEC" w14:textId="77777777" w:rsidR="000B56DE" w:rsidRPr="000F37B6" w:rsidRDefault="000B56DE" w:rsidP="001761B8">
      <w:pPr>
        <w:rPr>
          <w:lang w:val="en-GB"/>
        </w:rPr>
      </w:pPr>
    </w:p>
    <w:p w14:paraId="17A4164E" w14:textId="77777777" w:rsidR="000B56DE" w:rsidRPr="000F37B6" w:rsidRDefault="000B56DE" w:rsidP="001761B8">
      <w:pPr>
        <w:rPr>
          <w:lang w:val="en-GB"/>
        </w:rPr>
      </w:pPr>
    </w:p>
    <w:p w14:paraId="0CF87273" w14:textId="77777777" w:rsidR="000B56DE" w:rsidRPr="000F37B6" w:rsidRDefault="000B56DE" w:rsidP="001761B8">
      <w:pPr>
        <w:rPr>
          <w:lang w:val="en-GB"/>
        </w:rPr>
      </w:pPr>
    </w:p>
    <w:p w14:paraId="324B5D86" w14:textId="77777777" w:rsidR="000B56DE" w:rsidRPr="000F37B6" w:rsidRDefault="000B56DE" w:rsidP="001761B8">
      <w:pPr>
        <w:rPr>
          <w:lang w:val="en-GB"/>
        </w:rPr>
      </w:pPr>
    </w:p>
    <w:p w14:paraId="104FBCEB" w14:textId="77777777" w:rsidR="000B56DE" w:rsidRPr="000F37B6" w:rsidRDefault="000B56DE" w:rsidP="001761B8">
      <w:pPr>
        <w:rPr>
          <w:lang w:val="en-GB"/>
        </w:rPr>
      </w:pPr>
    </w:p>
    <w:p w14:paraId="5E0F31AD" w14:textId="77777777" w:rsidR="000B56DE" w:rsidRPr="000F37B6" w:rsidRDefault="000B56DE" w:rsidP="001761B8">
      <w:pPr>
        <w:rPr>
          <w:lang w:val="en-GB"/>
        </w:rPr>
      </w:pPr>
    </w:p>
    <w:p w14:paraId="0C9C37DA" w14:textId="77777777" w:rsidR="000B56DE" w:rsidRPr="000F37B6" w:rsidRDefault="000B56DE" w:rsidP="001761B8">
      <w:pPr>
        <w:rPr>
          <w:lang w:val="en-GB"/>
        </w:rPr>
      </w:pPr>
    </w:p>
    <w:p w14:paraId="60175865" w14:textId="77777777" w:rsidR="000B56DE" w:rsidRPr="000F37B6" w:rsidRDefault="000B56DE" w:rsidP="001761B8">
      <w:pPr>
        <w:rPr>
          <w:rFonts w:eastAsia="Arial Unicode MS"/>
          <w:lang w:val="en-GB"/>
        </w:rPr>
      </w:pPr>
      <w:r w:rsidRPr="000F37B6">
        <w:rPr>
          <w:lang w:val="en-GB"/>
        </w:rPr>
        <w:t>Figure S</w:t>
      </w:r>
      <w:r w:rsidR="00291775" w:rsidRPr="000F37B6">
        <w:rPr>
          <w:lang w:val="en-GB"/>
        </w:rPr>
        <w:t>2</w:t>
      </w:r>
      <w:r w:rsidRPr="000F37B6">
        <w:rPr>
          <w:lang w:val="en-GB"/>
        </w:rPr>
        <w:t xml:space="preserve"> </w:t>
      </w:r>
      <w:r w:rsidRPr="000F37B6">
        <w:rPr>
          <w:rFonts w:eastAsia="Arial Unicode MS"/>
          <w:lang w:val="en-GB"/>
        </w:rPr>
        <w:t>Overall quality of the matched samples after propensity score matching</w:t>
      </w:r>
    </w:p>
    <w:p w14:paraId="7AA70F5A" w14:textId="77777777" w:rsidR="000B56DE" w:rsidRPr="000F37B6" w:rsidRDefault="000B56DE" w:rsidP="001761B8">
      <w:pPr>
        <w:rPr>
          <w:lang w:val="en-GB"/>
        </w:rPr>
      </w:pPr>
      <w:r w:rsidRPr="000F37B6">
        <w:rPr>
          <w:rFonts w:eastAsia="Arial Unicode MS"/>
          <w:lang w:val="en-GB"/>
        </w:rPr>
        <w:t>Note: A COPD and Non-COPD patients; B Asthma and Non-asthma patients.</w:t>
      </w:r>
    </w:p>
    <w:p w14:paraId="7604E8C7" w14:textId="4A0A900F" w:rsidR="00EB41E0" w:rsidRPr="000F37B6" w:rsidRDefault="005D0540" w:rsidP="005D0540">
      <w:pPr>
        <w:rPr>
          <w:lang w:val="en-GB"/>
        </w:rPr>
      </w:pPr>
      <w:r w:rsidRPr="000F37B6">
        <w:rPr>
          <w:lang w:val="en-GB"/>
        </w:rPr>
        <w:t xml:space="preserve">COPD, chronic obstructive pulmonary disease; SOFA, Sequential Organ Failure Assessment; RRT, </w:t>
      </w:r>
      <w:r w:rsidR="005573AE" w:rsidRPr="000F37B6">
        <w:rPr>
          <w:lang w:val="en-GB"/>
        </w:rPr>
        <w:t>renal replacement therapy</w:t>
      </w:r>
    </w:p>
    <w:p w14:paraId="35630883" w14:textId="77777777" w:rsidR="00EB41E0" w:rsidRPr="000F37B6" w:rsidRDefault="00EB41E0">
      <w:pPr>
        <w:widowControl/>
        <w:jc w:val="left"/>
        <w:rPr>
          <w:lang w:val="en-GB"/>
        </w:rPr>
      </w:pPr>
      <w:r w:rsidRPr="000F37B6">
        <w:rPr>
          <w:lang w:val="en-GB"/>
        </w:rPr>
        <w:br w:type="page"/>
      </w:r>
    </w:p>
    <w:p w14:paraId="3DD6B3A6" w14:textId="34A6D209" w:rsidR="00EB41E0" w:rsidRPr="000F37B6" w:rsidRDefault="00A37D14" w:rsidP="00EB41E0">
      <w:pPr>
        <w:jc w:val="center"/>
        <w:rPr>
          <w:lang w:val="en-GB"/>
        </w:rPr>
      </w:pPr>
      <w:r w:rsidRPr="000F37B6">
        <w:rPr>
          <w:lang w:val="en-GB"/>
        </w:rPr>
        <w:lastRenderedPageBreak/>
        <w:t xml:space="preserve">Table S1 </w:t>
      </w:r>
      <w:r w:rsidR="00EB41E0" w:rsidRPr="000F37B6">
        <w:rPr>
          <w:lang w:val="en-GB"/>
        </w:rPr>
        <w:t>Interaction between</w:t>
      </w:r>
      <w:r w:rsidR="0093264D" w:rsidRPr="000F37B6">
        <w:rPr>
          <w:lang w:val="en-GB"/>
        </w:rPr>
        <w:t xml:space="preserve"> </w:t>
      </w:r>
      <w:r w:rsidR="00EB41E0" w:rsidRPr="000F37B6">
        <w:rPr>
          <w:lang w:val="en-GB"/>
        </w:rPr>
        <w:t>CRDs and post-extu</w:t>
      </w:r>
      <w:r w:rsidR="00346C43" w:rsidRPr="000F37B6">
        <w:rPr>
          <w:lang w:val="en-GB"/>
        </w:rPr>
        <w:t>b</w:t>
      </w:r>
      <w:r w:rsidR="00EB41E0" w:rsidRPr="000F37B6">
        <w:rPr>
          <w:lang w:val="en-GB"/>
        </w:rPr>
        <w:t>ation PH on re-intubation rate</w:t>
      </w:r>
    </w:p>
    <w:tbl>
      <w:tblPr>
        <w:tblStyle w:val="LightShading"/>
        <w:tblpPr w:leftFromText="180" w:rightFromText="180" w:vertAnchor="page" w:horzAnchor="page" w:tblpX="1123" w:tblpY="2251"/>
        <w:tblW w:w="10254" w:type="dxa"/>
        <w:tblLook w:val="04A0" w:firstRow="1" w:lastRow="0" w:firstColumn="1" w:lastColumn="0" w:noHBand="0" w:noVBand="1"/>
      </w:tblPr>
      <w:tblGrid>
        <w:gridCol w:w="2040"/>
        <w:gridCol w:w="2046"/>
        <w:gridCol w:w="2039"/>
        <w:gridCol w:w="2089"/>
        <w:gridCol w:w="2040"/>
      </w:tblGrid>
      <w:tr w:rsidR="000F37B6" w:rsidRPr="000F37B6" w14:paraId="175FED67" w14:textId="77777777" w:rsidTr="005573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29F22679" w14:textId="77777777" w:rsidR="005D0540" w:rsidRPr="000F37B6" w:rsidRDefault="005D0540" w:rsidP="005D0540">
            <w:pPr>
              <w:jc w:val="center"/>
              <w:rPr>
                <w:color w:val="auto"/>
                <w:lang w:val="en-GB"/>
              </w:rPr>
            </w:pPr>
          </w:p>
        </w:tc>
        <w:tc>
          <w:tcPr>
            <w:tcW w:w="4085" w:type="dxa"/>
            <w:gridSpan w:val="2"/>
          </w:tcPr>
          <w:p w14:paraId="49BAC96C" w14:textId="77777777" w:rsidR="005D0540" w:rsidRPr="000F37B6" w:rsidRDefault="005D0540" w:rsidP="005D0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COPD vs. non-COPD</w:t>
            </w:r>
          </w:p>
          <w:p w14:paraId="1DCE096E" w14:textId="77777777" w:rsidR="005D0540" w:rsidRPr="000F37B6" w:rsidRDefault="005D0540" w:rsidP="005D0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GB"/>
              </w:rPr>
            </w:pPr>
            <w:r w:rsidRPr="000F37B6">
              <w:rPr>
                <w:i/>
                <w:color w:val="auto"/>
                <w:lang w:val="en-GB"/>
              </w:rPr>
              <w:t>P for interaction = 0.118</w:t>
            </w:r>
          </w:p>
        </w:tc>
        <w:tc>
          <w:tcPr>
            <w:tcW w:w="4129" w:type="dxa"/>
            <w:gridSpan w:val="2"/>
          </w:tcPr>
          <w:p w14:paraId="044C8899" w14:textId="77777777" w:rsidR="005D0540" w:rsidRPr="000F37B6" w:rsidRDefault="005D0540" w:rsidP="005D0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Asthma vs. non-asthma</w:t>
            </w:r>
          </w:p>
          <w:p w14:paraId="0720FB93" w14:textId="77777777" w:rsidR="005D0540" w:rsidRPr="000F37B6" w:rsidRDefault="005D0540" w:rsidP="005D0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GB"/>
              </w:rPr>
            </w:pPr>
            <w:r w:rsidRPr="000F37B6">
              <w:rPr>
                <w:i/>
                <w:color w:val="auto"/>
                <w:lang w:val="en-GB"/>
              </w:rPr>
              <w:t>P for interaction = 0.075</w:t>
            </w:r>
          </w:p>
        </w:tc>
      </w:tr>
      <w:tr w:rsidR="000F37B6" w:rsidRPr="000F37B6" w14:paraId="48EBF67A" w14:textId="77777777" w:rsidTr="00557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56234855" w14:textId="77777777" w:rsidR="005D0540" w:rsidRPr="000F37B6" w:rsidRDefault="005D0540" w:rsidP="005D0540">
            <w:pPr>
              <w:jc w:val="center"/>
              <w:rPr>
                <w:color w:val="auto"/>
                <w:lang w:val="en-GB"/>
              </w:rPr>
            </w:pPr>
          </w:p>
        </w:tc>
        <w:tc>
          <w:tcPr>
            <w:tcW w:w="2046" w:type="dxa"/>
          </w:tcPr>
          <w:p w14:paraId="229ABC66" w14:textId="77777777" w:rsidR="005D0540" w:rsidRPr="000F37B6" w:rsidRDefault="005D0540" w:rsidP="005D0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OR (95% CI)</w:t>
            </w:r>
          </w:p>
        </w:tc>
        <w:tc>
          <w:tcPr>
            <w:tcW w:w="2039" w:type="dxa"/>
          </w:tcPr>
          <w:p w14:paraId="253A4E87" w14:textId="77777777" w:rsidR="005D0540" w:rsidRPr="000F37B6" w:rsidRDefault="005D0540" w:rsidP="005D0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P</w:t>
            </w:r>
          </w:p>
        </w:tc>
        <w:tc>
          <w:tcPr>
            <w:tcW w:w="2089" w:type="dxa"/>
          </w:tcPr>
          <w:p w14:paraId="48E350BB" w14:textId="77777777" w:rsidR="005D0540" w:rsidRPr="000F37B6" w:rsidRDefault="005D0540" w:rsidP="005D0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OR (95% CI)</w:t>
            </w:r>
          </w:p>
        </w:tc>
        <w:tc>
          <w:tcPr>
            <w:tcW w:w="2040" w:type="dxa"/>
          </w:tcPr>
          <w:p w14:paraId="539CFEE8" w14:textId="77777777" w:rsidR="005D0540" w:rsidRPr="000F37B6" w:rsidRDefault="005D0540" w:rsidP="005D0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P</w:t>
            </w:r>
          </w:p>
        </w:tc>
      </w:tr>
      <w:tr w:rsidR="000F37B6" w:rsidRPr="000F37B6" w14:paraId="772C651D" w14:textId="77777777" w:rsidTr="005573AE">
        <w:trPr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1F5B8B40" w14:textId="77777777" w:rsidR="005D0540" w:rsidRPr="000F37B6" w:rsidRDefault="005D0540" w:rsidP="005D0540">
            <w:pPr>
              <w:jc w:val="center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PH &lt;7.35</w:t>
            </w:r>
          </w:p>
        </w:tc>
        <w:tc>
          <w:tcPr>
            <w:tcW w:w="2046" w:type="dxa"/>
          </w:tcPr>
          <w:p w14:paraId="15F9E36E" w14:textId="77777777" w:rsidR="005D0540" w:rsidRPr="000F37B6" w:rsidRDefault="005D0540" w:rsidP="005D0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4.0 (2.0 – 7.8)</w:t>
            </w:r>
          </w:p>
        </w:tc>
        <w:tc>
          <w:tcPr>
            <w:tcW w:w="2039" w:type="dxa"/>
          </w:tcPr>
          <w:p w14:paraId="2E96A9E3" w14:textId="77777777" w:rsidR="005D0540" w:rsidRPr="000F37B6" w:rsidRDefault="005D0540" w:rsidP="005D0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&lt; 0.001</w:t>
            </w:r>
          </w:p>
        </w:tc>
        <w:tc>
          <w:tcPr>
            <w:tcW w:w="2089" w:type="dxa"/>
          </w:tcPr>
          <w:p w14:paraId="65002269" w14:textId="77777777" w:rsidR="005D0540" w:rsidRPr="000F37B6" w:rsidRDefault="005D0540" w:rsidP="005D0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0.9 (0.4 – 1.8)</w:t>
            </w:r>
          </w:p>
        </w:tc>
        <w:tc>
          <w:tcPr>
            <w:tcW w:w="2040" w:type="dxa"/>
          </w:tcPr>
          <w:p w14:paraId="5134F1C8" w14:textId="77777777" w:rsidR="005D0540" w:rsidRPr="000F37B6" w:rsidRDefault="005D0540" w:rsidP="005D0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0.782</w:t>
            </w:r>
          </w:p>
        </w:tc>
      </w:tr>
      <w:tr w:rsidR="000F37B6" w:rsidRPr="000F37B6" w14:paraId="46BBFECE" w14:textId="77777777" w:rsidTr="00557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7D2FF31B" w14:textId="77777777" w:rsidR="005D0540" w:rsidRPr="000F37B6" w:rsidRDefault="005D0540" w:rsidP="005D0540">
            <w:pPr>
              <w:jc w:val="center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PH 7.35 – 7.45</w:t>
            </w:r>
          </w:p>
        </w:tc>
        <w:tc>
          <w:tcPr>
            <w:tcW w:w="2046" w:type="dxa"/>
          </w:tcPr>
          <w:p w14:paraId="338E5077" w14:textId="77777777" w:rsidR="005D0540" w:rsidRPr="000F37B6" w:rsidRDefault="005D0540" w:rsidP="005D0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2.0 (1.2 – 3.2)</w:t>
            </w:r>
          </w:p>
        </w:tc>
        <w:tc>
          <w:tcPr>
            <w:tcW w:w="2039" w:type="dxa"/>
          </w:tcPr>
          <w:p w14:paraId="75B1B03B" w14:textId="77777777" w:rsidR="005D0540" w:rsidRPr="000F37B6" w:rsidRDefault="005D0540" w:rsidP="005D0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0.003</w:t>
            </w:r>
          </w:p>
        </w:tc>
        <w:tc>
          <w:tcPr>
            <w:tcW w:w="2089" w:type="dxa"/>
          </w:tcPr>
          <w:p w14:paraId="3CC2C0D1" w14:textId="77777777" w:rsidR="005D0540" w:rsidRPr="000F37B6" w:rsidRDefault="005D0540" w:rsidP="005D0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0.9 (0.6 – 1.3)</w:t>
            </w:r>
          </w:p>
        </w:tc>
        <w:tc>
          <w:tcPr>
            <w:tcW w:w="2040" w:type="dxa"/>
          </w:tcPr>
          <w:p w14:paraId="166BF5A8" w14:textId="77777777" w:rsidR="005D0540" w:rsidRPr="000F37B6" w:rsidRDefault="005D0540" w:rsidP="005D0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0.778</w:t>
            </w:r>
          </w:p>
        </w:tc>
      </w:tr>
      <w:tr w:rsidR="000F37B6" w:rsidRPr="000F37B6" w14:paraId="78A6EA12" w14:textId="77777777" w:rsidTr="005573AE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352AF755" w14:textId="77777777" w:rsidR="005D0540" w:rsidRPr="000F37B6" w:rsidRDefault="005D0540" w:rsidP="005D0540">
            <w:pPr>
              <w:jc w:val="center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PH &gt;7.45</w:t>
            </w:r>
          </w:p>
        </w:tc>
        <w:tc>
          <w:tcPr>
            <w:tcW w:w="2046" w:type="dxa"/>
          </w:tcPr>
          <w:p w14:paraId="4C5F5131" w14:textId="77777777" w:rsidR="005D0540" w:rsidRPr="000F37B6" w:rsidRDefault="005D0540" w:rsidP="005D0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2.2 (1.3 – 3.6)</w:t>
            </w:r>
          </w:p>
        </w:tc>
        <w:tc>
          <w:tcPr>
            <w:tcW w:w="2039" w:type="dxa"/>
          </w:tcPr>
          <w:p w14:paraId="7FBAB26B" w14:textId="77777777" w:rsidR="005D0540" w:rsidRPr="000F37B6" w:rsidRDefault="005D0540" w:rsidP="005D0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0.002</w:t>
            </w:r>
          </w:p>
        </w:tc>
        <w:tc>
          <w:tcPr>
            <w:tcW w:w="2089" w:type="dxa"/>
          </w:tcPr>
          <w:p w14:paraId="385BA91C" w14:textId="77777777" w:rsidR="005D0540" w:rsidRPr="000F37B6" w:rsidRDefault="005D0540" w:rsidP="005D0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1.3 (0.9 – 2.0)</w:t>
            </w:r>
          </w:p>
        </w:tc>
        <w:tc>
          <w:tcPr>
            <w:tcW w:w="2040" w:type="dxa"/>
          </w:tcPr>
          <w:p w14:paraId="2F7362ED" w14:textId="77777777" w:rsidR="005D0540" w:rsidRPr="000F37B6" w:rsidRDefault="005D0540" w:rsidP="005D0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0.117</w:t>
            </w:r>
          </w:p>
        </w:tc>
      </w:tr>
    </w:tbl>
    <w:p w14:paraId="70B6AE8F" w14:textId="77777777" w:rsidR="00EB41E0" w:rsidRPr="000F37B6" w:rsidRDefault="00EB41E0" w:rsidP="001761B8">
      <w:pPr>
        <w:rPr>
          <w:lang w:val="en-GB"/>
        </w:rPr>
      </w:pPr>
    </w:p>
    <w:p w14:paraId="173FB58F" w14:textId="77777777" w:rsidR="00A72ABE" w:rsidRPr="000F37B6" w:rsidRDefault="005D0540">
      <w:pPr>
        <w:widowControl/>
        <w:jc w:val="left"/>
        <w:rPr>
          <w:lang w:val="en-GB"/>
        </w:rPr>
      </w:pPr>
      <w:r w:rsidRPr="000F37B6">
        <w:rPr>
          <w:lang w:val="en-GB"/>
        </w:rPr>
        <w:t xml:space="preserve">COPD, chronic obstructive pulmonary disease; CRDs, chronic respiratory diseases </w:t>
      </w:r>
    </w:p>
    <w:p w14:paraId="2B53A893" w14:textId="0224DE28" w:rsidR="00EB41E0" w:rsidRPr="000F37B6" w:rsidRDefault="00EB41E0">
      <w:pPr>
        <w:widowControl/>
        <w:jc w:val="left"/>
        <w:rPr>
          <w:lang w:val="en-GB"/>
        </w:rPr>
      </w:pPr>
      <w:r w:rsidRPr="000F37B6">
        <w:rPr>
          <w:lang w:val="en-GB"/>
        </w:rPr>
        <w:br w:type="page"/>
      </w:r>
    </w:p>
    <w:tbl>
      <w:tblPr>
        <w:tblStyle w:val="LightShading"/>
        <w:tblpPr w:leftFromText="180" w:rightFromText="180" w:horzAnchor="margin" w:tblpXSpec="center" w:tblpY="588"/>
        <w:tblW w:w="9619" w:type="dxa"/>
        <w:tblLook w:val="04A0" w:firstRow="1" w:lastRow="0" w:firstColumn="1" w:lastColumn="0" w:noHBand="0" w:noVBand="1"/>
      </w:tblPr>
      <w:tblGrid>
        <w:gridCol w:w="1914"/>
        <w:gridCol w:w="1919"/>
        <w:gridCol w:w="1913"/>
        <w:gridCol w:w="1959"/>
        <w:gridCol w:w="1914"/>
      </w:tblGrid>
      <w:tr w:rsidR="000F37B6" w:rsidRPr="000F37B6" w14:paraId="27358F0F" w14:textId="77777777" w:rsidTr="005573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4376D65C" w14:textId="77777777" w:rsidR="00970F71" w:rsidRPr="000F37B6" w:rsidRDefault="00970F71" w:rsidP="009524BC">
            <w:pPr>
              <w:jc w:val="center"/>
              <w:rPr>
                <w:color w:val="auto"/>
                <w:lang w:val="en-GB"/>
              </w:rPr>
            </w:pPr>
          </w:p>
        </w:tc>
        <w:tc>
          <w:tcPr>
            <w:tcW w:w="3832" w:type="dxa"/>
            <w:gridSpan w:val="2"/>
          </w:tcPr>
          <w:p w14:paraId="410A61C9" w14:textId="77777777" w:rsidR="00970F71" w:rsidRPr="000F37B6" w:rsidRDefault="00970F71" w:rsidP="009524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COPD vs. non-COPD</w:t>
            </w:r>
          </w:p>
          <w:p w14:paraId="4656381B" w14:textId="77777777" w:rsidR="00970F71" w:rsidRPr="000F37B6" w:rsidRDefault="00970F71" w:rsidP="00970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P for interaction = 0.787</w:t>
            </w:r>
          </w:p>
        </w:tc>
        <w:tc>
          <w:tcPr>
            <w:tcW w:w="3873" w:type="dxa"/>
            <w:gridSpan w:val="2"/>
          </w:tcPr>
          <w:p w14:paraId="74B346B6" w14:textId="77777777" w:rsidR="00970F71" w:rsidRPr="000F37B6" w:rsidRDefault="00970F71" w:rsidP="009524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Asthma vs. non-asthma</w:t>
            </w:r>
          </w:p>
          <w:p w14:paraId="1CACAB55" w14:textId="77777777" w:rsidR="00970F71" w:rsidRPr="000F37B6" w:rsidRDefault="00970F71" w:rsidP="00970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P for interaction = 0.109</w:t>
            </w:r>
          </w:p>
        </w:tc>
      </w:tr>
      <w:tr w:rsidR="000F37B6" w:rsidRPr="000F37B6" w14:paraId="167BF784" w14:textId="77777777" w:rsidTr="00557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4CBDE83F" w14:textId="77777777" w:rsidR="00970F71" w:rsidRPr="000F37B6" w:rsidRDefault="00970F71" w:rsidP="009524BC">
            <w:pPr>
              <w:jc w:val="center"/>
              <w:rPr>
                <w:color w:val="auto"/>
                <w:lang w:val="en-GB"/>
              </w:rPr>
            </w:pPr>
          </w:p>
        </w:tc>
        <w:tc>
          <w:tcPr>
            <w:tcW w:w="1919" w:type="dxa"/>
          </w:tcPr>
          <w:p w14:paraId="2C83A2C3" w14:textId="77777777" w:rsidR="00970F71" w:rsidRPr="000F37B6" w:rsidRDefault="00970F71" w:rsidP="009524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OR (95% CI)</w:t>
            </w:r>
          </w:p>
        </w:tc>
        <w:tc>
          <w:tcPr>
            <w:tcW w:w="1913" w:type="dxa"/>
          </w:tcPr>
          <w:p w14:paraId="5107DF91" w14:textId="77777777" w:rsidR="00970F71" w:rsidRPr="000F37B6" w:rsidRDefault="00970F71" w:rsidP="009524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P</w:t>
            </w:r>
          </w:p>
        </w:tc>
        <w:tc>
          <w:tcPr>
            <w:tcW w:w="1959" w:type="dxa"/>
          </w:tcPr>
          <w:p w14:paraId="36189784" w14:textId="77777777" w:rsidR="00970F71" w:rsidRPr="000F37B6" w:rsidRDefault="00970F71" w:rsidP="009524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OR (95% CI)</w:t>
            </w:r>
          </w:p>
        </w:tc>
        <w:tc>
          <w:tcPr>
            <w:tcW w:w="1914" w:type="dxa"/>
          </w:tcPr>
          <w:p w14:paraId="6879749F" w14:textId="77777777" w:rsidR="00970F71" w:rsidRPr="000F37B6" w:rsidRDefault="00970F71" w:rsidP="009524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P</w:t>
            </w:r>
          </w:p>
        </w:tc>
      </w:tr>
      <w:tr w:rsidR="000F37B6" w:rsidRPr="000F37B6" w14:paraId="5C3D79E7" w14:textId="77777777" w:rsidTr="005573AE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2CD3512E" w14:textId="77777777" w:rsidR="00970F71" w:rsidRPr="000F37B6" w:rsidRDefault="00970F71" w:rsidP="009524BC">
            <w:pPr>
              <w:jc w:val="center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Sedation</w:t>
            </w:r>
          </w:p>
        </w:tc>
        <w:tc>
          <w:tcPr>
            <w:tcW w:w="1919" w:type="dxa"/>
          </w:tcPr>
          <w:p w14:paraId="41DE1D77" w14:textId="77777777" w:rsidR="00970F71" w:rsidRPr="000F37B6" w:rsidRDefault="00970F71" w:rsidP="009524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2.5 (1.6 – 3.9)</w:t>
            </w:r>
          </w:p>
        </w:tc>
        <w:tc>
          <w:tcPr>
            <w:tcW w:w="1913" w:type="dxa"/>
          </w:tcPr>
          <w:p w14:paraId="011D2A36" w14:textId="77777777" w:rsidR="00970F71" w:rsidRPr="000F37B6" w:rsidRDefault="00970F71" w:rsidP="009524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&lt; 0.001</w:t>
            </w:r>
          </w:p>
        </w:tc>
        <w:tc>
          <w:tcPr>
            <w:tcW w:w="1959" w:type="dxa"/>
          </w:tcPr>
          <w:p w14:paraId="56E91423" w14:textId="77777777" w:rsidR="00970F71" w:rsidRPr="000F37B6" w:rsidRDefault="00970F71" w:rsidP="0097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0.8 (0.6 – 1.2)</w:t>
            </w:r>
          </w:p>
        </w:tc>
        <w:tc>
          <w:tcPr>
            <w:tcW w:w="1914" w:type="dxa"/>
          </w:tcPr>
          <w:p w14:paraId="46B6573C" w14:textId="77777777" w:rsidR="00970F71" w:rsidRPr="000F37B6" w:rsidRDefault="00970F71" w:rsidP="00970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0.512</w:t>
            </w:r>
          </w:p>
        </w:tc>
      </w:tr>
      <w:tr w:rsidR="000F37B6" w:rsidRPr="000F37B6" w14:paraId="30837926" w14:textId="77777777" w:rsidTr="00557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14:paraId="3D7A7C58" w14:textId="77777777" w:rsidR="00970F71" w:rsidRPr="000F37B6" w:rsidRDefault="00970F71" w:rsidP="009524BC">
            <w:pPr>
              <w:jc w:val="center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Without sedation</w:t>
            </w:r>
          </w:p>
        </w:tc>
        <w:tc>
          <w:tcPr>
            <w:tcW w:w="1919" w:type="dxa"/>
          </w:tcPr>
          <w:p w14:paraId="1F010540" w14:textId="77777777" w:rsidR="00970F71" w:rsidRPr="000F37B6" w:rsidRDefault="00970F71" w:rsidP="0097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2.6 (1.7 – 4.0)</w:t>
            </w:r>
          </w:p>
        </w:tc>
        <w:tc>
          <w:tcPr>
            <w:tcW w:w="1913" w:type="dxa"/>
          </w:tcPr>
          <w:p w14:paraId="05333475" w14:textId="77777777" w:rsidR="00970F71" w:rsidRPr="000F37B6" w:rsidRDefault="00970F71" w:rsidP="009524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&lt; 0.001</w:t>
            </w:r>
          </w:p>
        </w:tc>
        <w:tc>
          <w:tcPr>
            <w:tcW w:w="1959" w:type="dxa"/>
          </w:tcPr>
          <w:p w14:paraId="18701591" w14:textId="77777777" w:rsidR="00970F71" w:rsidRPr="000F37B6" w:rsidRDefault="00970F71" w:rsidP="00970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1.4 (0.9 – 2.0)</w:t>
            </w:r>
          </w:p>
        </w:tc>
        <w:tc>
          <w:tcPr>
            <w:tcW w:w="1914" w:type="dxa"/>
          </w:tcPr>
          <w:p w14:paraId="1EF823D6" w14:textId="77777777" w:rsidR="00970F71" w:rsidRPr="000F37B6" w:rsidRDefault="00970F71" w:rsidP="009524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F37B6">
              <w:rPr>
                <w:color w:val="auto"/>
                <w:lang w:val="en-GB"/>
              </w:rPr>
              <w:t>0.077</w:t>
            </w:r>
          </w:p>
        </w:tc>
      </w:tr>
    </w:tbl>
    <w:p w14:paraId="3ECB6751" w14:textId="3A8637C3" w:rsidR="00970F71" w:rsidRPr="000F37B6" w:rsidRDefault="00A37D14" w:rsidP="00970F71">
      <w:pPr>
        <w:jc w:val="center"/>
        <w:rPr>
          <w:lang w:val="en-GB"/>
        </w:rPr>
      </w:pPr>
      <w:r w:rsidRPr="000F37B6">
        <w:rPr>
          <w:lang w:val="en-GB"/>
        </w:rPr>
        <w:t xml:space="preserve">Table S2 </w:t>
      </w:r>
      <w:r w:rsidR="00970F71" w:rsidRPr="000F37B6">
        <w:rPr>
          <w:lang w:val="en-GB"/>
        </w:rPr>
        <w:t>Interaction between various CRDs and post-extu</w:t>
      </w:r>
      <w:r w:rsidR="00346C43" w:rsidRPr="000F37B6">
        <w:rPr>
          <w:lang w:val="en-GB"/>
        </w:rPr>
        <w:t>b</w:t>
      </w:r>
      <w:r w:rsidR="00970F71" w:rsidRPr="000F37B6">
        <w:rPr>
          <w:lang w:val="en-GB"/>
        </w:rPr>
        <w:t>ation sedation on re-intubation rate</w:t>
      </w:r>
    </w:p>
    <w:p w14:paraId="1C477754" w14:textId="04430341" w:rsidR="000B56DE" w:rsidRPr="000F37B6" w:rsidRDefault="005D0540" w:rsidP="001761B8">
      <w:pPr>
        <w:rPr>
          <w:lang w:val="en-GB"/>
        </w:rPr>
      </w:pPr>
      <w:r w:rsidRPr="000F37B6">
        <w:rPr>
          <w:lang w:val="en-GB"/>
        </w:rPr>
        <w:t>COPD, chronic obstructive pulmonary disease; CRDs, chronic respiratory diseases</w:t>
      </w:r>
    </w:p>
    <w:p w14:paraId="43664DE6" w14:textId="6CE90AA8" w:rsidR="00A72ABE" w:rsidRPr="000F37B6" w:rsidRDefault="00A72ABE" w:rsidP="001761B8">
      <w:pPr>
        <w:rPr>
          <w:lang w:val="en-GB"/>
        </w:rPr>
      </w:pPr>
    </w:p>
    <w:p w14:paraId="434ACC3D" w14:textId="77777777" w:rsidR="00A72ABE" w:rsidRPr="000F37B6" w:rsidRDefault="00A72ABE">
      <w:pPr>
        <w:widowControl/>
        <w:jc w:val="left"/>
        <w:rPr>
          <w:lang w:val="en-GB"/>
        </w:rPr>
      </w:pPr>
      <w:r w:rsidRPr="000F37B6">
        <w:rPr>
          <w:lang w:val="en-GB"/>
        </w:rPr>
        <w:br w:type="page"/>
      </w:r>
    </w:p>
    <w:p w14:paraId="7556E339" w14:textId="77777777" w:rsidR="00A72ABE" w:rsidRPr="000F37B6" w:rsidRDefault="00A72ABE" w:rsidP="001761B8">
      <w:pPr>
        <w:rPr>
          <w:lang w:val="en-GB"/>
        </w:rPr>
        <w:sectPr w:rsidR="00A72ABE" w:rsidRPr="000F37B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58098E" w14:textId="1107352D" w:rsidR="00A72ABE" w:rsidRPr="000F37B6" w:rsidRDefault="00A72ABE" w:rsidP="00A72ABE">
      <w:pPr>
        <w:jc w:val="center"/>
        <w:rPr>
          <w:lang w:val="en-GB"/>
        </w:rPr>
      </w:pPr>
      <w:r w:rsidRPr="000F37B6">
        <w:rPr>
          <w:lang w:val="en-GB"/>
        </w:rPr>
        <w:lastRenderedPageBreak/>
        <w:t>Table S3 Associations between clinical outcomes and different respiratory diseases</w:t>
      </w:r>
    </w:p>
    <w:tbl>
      <w:tblPr>
        <w:tblStyle w:val="LightShading"/>
        <w:tblpPr w:leftFromText="180" w:rightFromText="180" w:vertAnchor="text" w:horzAnchor="margin" w:tblpX="-351" w:tblpY="242"/>
        <w:tblW w:w="15088" w:type="dxa"/>
        <w:tblLayout w:type="fixed"/>
        <w:tblLook w:val="04A0" w:firstRow="1" w:lastRow="0" w:firstColumn="1" w:lastColumn="0" w:noHBand="0" w:noVBand="1"/>
      </w:tblPr>
      <w:tblGrid>
        <w:gridCol w:w="1508"/>
        <w:gridCol w:w="1508"/>
        <w:gridCol w:w="1509"/>
        <w:gridCol w:w="1509"/>
        <w:gridCol w:w="1509"/>
        <w:gridCol w:w="1509"/>
        <w:gridCol w:w="1509"/>
        <w:gridCol w:w="1509"/>
        <w:gridCol w:w="1509"/>
        <w:gridCol w:w="1509"/>
      </w:tblGrid>
      <w:tr w:rsidR="000F37B6" w:rsidRPr="000F37B6" w14:paraId="31FA558A" w14:textId="77777777" w:rsidTr="005573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9734C33" w14:textId="77777777" w:rsidR="00A72ABE" w:rsidRPr="000F37B6" w:rsidRDefault="00A72ABE" w:rsidP="00547A69">
            <w:pPr>
              <w:jc w:val="center"/>
              <w:rPr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gridSpan w:val="3"/>
          </w:tcPr>
          <w:p w14:paraId="673F2288" w14:textId="77777777" w:rsidR="00A72ABE" w:rsidRPr="000F37B6" w:rsidRDefault="00A72ABE" w:rsidP="00547A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CRDs</w:t>
            </w:r>
          </w:p>
        </w:tc>
        <w:tc>
          <w:tcPr>
            <w:tcW w:w="0" w:type="dxa"/>
            <w:gridSpan w:val="3"/>
          </w:tcPr>
          <w:p w14:paraId="7C1CABB8" w14:textId="77777777" w:rsidR="00A72ABE" w:rsidRPr="000F37B6" w:rsidRDefault="00A72ABE" w:rsidP="00547A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COPD</w:t>
            </w:r>
          </w:p>
        </w:tc>
        <w:tc>
          <w:tcPr>
            <w:tcW w:w="0" w:type="dxa"/>
            <w:gridSpan w:val="3"/>
          </w:tcPr>
          <w:p w14:paraId="72F4BCC2" w14:textId="77777777" w:rsidR="00A72ABE" w:rsidRPr="000F37B6" w:rsidRDefault="00A72ABE" w:rsidP="00547A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Asthma</w:t>
            </w:r>
          </w:p>
        </w:tc>
      </w:tr>
      <w:tr w:rsidR="000F37B6" w:rsidRPr="000F37B6" w14:paraId="6E299FD6" w14:textId="77777777" w:rsidTr="00557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BB05ABC" w14:textId="77777777" w:rsidR="00A72ABE" w:rsidRPr="000F37B6" w:rsidRDefault="00A72ABE" w:rsidP="00547A69">
            <w:pPr>
              <w:jc w:val="center"/>
              <w:rPr>
                <w:b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hideMark/>
          </w:tcPr>
          <w:p w14:paraId="6795C2B3" w14:textId="77777777" w:rsidR="00A72ABE" w:rsidRPr="000F37B6" w:rsidRDefault="00A72ABE" w:rsidP="0054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Multivariable logistic model, aOR (95% CI)</w:t>
            </w:r>
            <w:r w:rsidRPr="000F37B6">
              <w:rPr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dxa"/>
            <w:hideMark/>
          </w:tcPr>
          <w:p w14:paraId="775B3626" w14:textId="77777777" w:rsidR="00A72ABE" w:rsidRPr="000F37B6" w:rsidRDefault="00A72ABE" w:rsidP="0054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p</w:t>
            </w:r>
          </w:p>
        </w:tc>
        <w:tc>
          <w:tcPr>
            <w:tcW w:w="0" w:type="dxa"/>
          </w:tcPr>
          <w:p w14:paraId="013949F1" w14:textId="77777777" w:rsidR="00A72ABE" w:rsidRPr="000F37B6" w:rsidRDefault="00A72ABE" w:rsidP="0054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Multivariable logistic model with bootstrapping, aOR (95% CI)</w:t>
            </w:r>
            <w:r w:rsidRPr="000F37B6">
              <w:rPr>
                <w:color w:val="auto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dxa"/>
          </w:tcPr>
          <w:p w14:paraId="0DD658E1" w14:textId="77777777" w:rsidR="00A72ABE" w:rsidRPr="000F37B6" w:rsidRDefault="00A72ABE" w:rsidP="0054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Multivariable logistic model, aOR (95% CI)</w:t>
            </w:r>
            <w:r w:rsidRPr="000F37B6">
              <w:rPr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dxa"/>
          </w:tcPr>
          <w:p w14:paraId="731C574C" w14:textId="77777777" w:rsidR="00A72ABE" w:rsidRPr="000F37B6" w:rsidRDefault="00A72ABE" w:rsidP="0054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p</w:t>
            </w:r>
          </w:p>
        </w:tc>
        <w:tc>
          <w:tcPr>
            <w:tcW w:w="0" w:type="dxa"/>
          </w:tcPr>
          <w:p w14:paraId="214E06B8" w14:textId="77777777" w:rsidR="00A72ABE" w:rsidRPr="000F37B6" w:rsidRDefault="00A72ABE" w:rsidP="0054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Multivariable logistic model with bootstrapping, aOR (95% CI)</w:t>
            </w:r>
            <w:r w:rsidRPr="000F37B6">
              <w:rPr>
                <w:color w:val="auto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dxa"/>
          </w:tcPr>
          <w:p w14:paraId="4964858E" w14:textId="77777777" w:rsidR="00A72ABE" w:rsidRPr="000F37B6" w:rsidRDefault="00A72ABE" w:rsidP="0054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Multivariable logistic model, aOR (95% CI)</w:t>
            </w:r>
            <w:r w:rsidRPr="000F37B6">
              <w:rPr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dxa"/>
          </w:tcPr>
          <w:p w14:paraId="306461B8" w14:textId="77777777" w:rsidR="00A72ABE" w:rsidRPr="000F37B6" w:rsidRDefault="00A72ABE" w:rsidP="0054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p</w:t>
            </w:r>
          </w:p>
        </w:tc>
        <w:tc>
          <w:tcPr>
            <w:tcW w:w="0" w:type="dxa"/>
          </w:tcPr>
          <w:p w14:paraId="16058E1D" w14:textId="77777777" w:rsidR="00A72ABE" w:rsidRPr="000F37B6" w:rsidRDefault="00A72ABE" w:rsidP="0054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Multivariable logistic model with bootstrapping, aOR (95% CI)</w:t>
            </w:r>
            <w:r w:rsidRPr="000F37B6">
              <w:rPr>
                <w:color w:val="auto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0F37B6" w:rsidRPr="000F37B6" w14:paraId="79200C7A" w14:textId="77777777" w:rsidTr="005573AE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DE5C283" w14:textId="77777777" w:rsidR="00A72ABE" w:rsidRPr="000F37B6" w:rsidRDefault="00A72ABE" w:rsidP="00547A69">
            <w:pPr>
              <w:jc w:val="center"/>
              <w:rPr>
                <w:b w:val="0"/>
                <w:bCs w:val="0"/>
                <w:color w:val="auto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Re-intubation</w:t>
            </w:r>
          </w:p>
        </w:tc>
        <w:tc>
          <w:tcPr>
            <w:tcW w:w="0" w:type="dxa"/>
            <w:hideMark/>
          </w:tcPr>
          <w:p w14:paraId="0263F97B" w14:textId="77777777" w:rsidR="00A72ABE" w:rsidRPr="000F37B6" w:rsidRDefault="00A72ABE" w:rsidP="00547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1.26 (1.04 – 1.53)</w:t>
            </w:r>
          </w:p>
        </w:tc>
        <w:tc>
          <w:tcPr>
            <w:tcW w:w="0" w:type="dxa"/>
            <w:hideMark/>
          </w:tcPr>
          <w:p w14:paraId="506687A6" w14:textId="77777777" w:rsidR="00A72ABE" w:rsidRPr="000F37B6" w:rsidRDefault="00A72ABE" w:rsidP="00547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0.020</w:t>
            </w:r>
          </w:p>
        </w:tc>
        <w:tc>
          <w:tcPr>
            <w:tcW w:w="0" w:type="dxa"/>
          </w:tcPr>
          <w:p w14:paraId="086ECC58" w14:textId="77777777" w:rsidR="00A72ABE" w:rsidRPr="000F37B6" w:rsidRDefault="00A72ABE" w:rsidP="00547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1.26 (1.04 – 1.52)</w:t>
            </w:r>
          </w:p>
        </w:tc>
        <w:tc>
          <w:tcPr>
            <w:tcW w:w="0" w:type="dxa"/>
          </w:tcPr>
          <w:p w14:paraId="1DA1F8B4" w14:textId="77777777" w:rsidR="00A72ABE" w:rsidRPr="000F37B6" w:rsidRDefault="00A72ABE" w:rsidP="00547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1.55 (1.14 – 2.09)</w:t>
            </w:r>
          </w:p>
        </w:tc>
        <w:tc>
          <w:tcPr>
            <w:tcW w:w="0" w:type="dxa"/>
          </w:tcPr>
          <w:p w14:paraId="69CED5B9" w14:textId="77777777" w:rsidR="00A72ABE" w:rsidRPr="000F37B6" w:rsidRDefault="00A72ABE" w:rsidP="00547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0" w:type="dxa"/>
          </w:tcPr>
          <w:p w14:paraId="3EEA0D39" w14:textId="77777777" w:rsidR="00A72ABE" w:rsidRPr="000F37B6" w:rsidRDefault="00A72ABE" w:rsidP="00547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1.56 (1.12 – 2.15)</w:t>
            </w:r>
          </w:p>
        </w:tc>
        <w:tc>
          <w:tcPr>
            <w:tcW w:w="0" w:type="dxa"/>
          </w:tcPr>
          <w:p w14:paraId="340A1694" w14:textId="77777777" w:rsidR="00A72ABE" w:rsidRPr="000F37B6" w:rsidRDefault="00A72ABE" w:rsidP="00547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1.08 (0.83 – 1.40)</w:t>
            </w:r>
          </w:p>
        </w:tc>
        <w:tc>
          <w:tcPr>
            <w:tcW w:w="0" w:type="dxa"/>
          </w:tcPr>
          <w:p w14:paraId="02110190" w14:textId="77777777" w:rsidR="00A72ABE" w:rsidRPr="000F37B6" w:rsidRDefault="00A72ABE" w:rsidP="00547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0.532</w:t>
            </w:r>
          </w:p>
        </w:tc>
        <w:tc>
          <w:tcPr>
            <w:tcW w:w="0" w:type="dxa"/>
          </w:tcPr>
          <w:p w14:paraId="6175A3F6" w14:textId="77777777" w:rsidR="00A72ABE" w:rsidRPr="000F37B6" w:rsidRDefault="00A72ABE" w:rsidP="00547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1.08 (0.81 – 1.43)</w:t>
            </w:r>
          </w:p>
        </w:tc>
      </w:tr>
      <w:tr w:rsidR="000F37B6" w:rsidRPr="000F37B6" w14:paraId="53D5BD8C" w14:textId="77777777" w:rsidTr="00557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D8B9BAE" w14:textId="77777777" w:rsidR="00A72ABE" w:rsidRPr="000F37B6" w:rsidRDefault="00A72ABE" w:rsidP="00547A69">
            <w:pPr>
              <w:jc w:val="center"/>
              <w:rPr>
                <w:b w:val="0"/>
                <w:bCs w:val="0"/>
                <w:color w:val="auto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In-hospital mortality</w:t>
            </w:r>
          </w:p>
        </w:tc>
        <w:tc>
          <w:tcPr>
            <w:tcW w:w="0" w:type="dxa"/>
            <w:hideMark/>
          </w:tcPr>
          <w:p w14:paraId="4FE049B0" w14:textId="77777777" w:rsidR="00A72ABE" w:rsidRPr="000F37B6" w:rsidRDefault="00A72ABE" w:rsidP="0054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0.93 (0.74 – 1.17)</w:t>
            </w:r>
          </w:p>
        </w:tc>
        <w:tc>
          <w:tcPr>
            <w:tcW w:w="0" w:type="dxa"/>
            <w:hideMark/>
          </w:tcPr>
          <w:p w14:paraId="6A77B8DB" w14:textId="77777777" w:rsidR="00A72ABE" w:rsidRPr="000F37B6" w:rsidRDefault="00A72ABE" w:rsidP="0054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0.143</w:t>
            </w:r>
          </w:p>
        </w:tc>
        <w:tc>
          <w:tcPr>
            <w:tcW w:w="0" w:type="dxa"/>
          </w:tcPr>
          <w:p w14:paraId="0DFB942F" w14:textId="77777777" w:rsidR="00A72ABE" w:rsidRPr="000F37B6" w:rsidRDefault="00A72ABE" w:rsidP="0054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0.92 (0.74 – 1.18)</w:t>
            </w:r>
          </w:p>
        </w:tc>
        <w:tc>
          <w:tcPr>
            <w:tcW w:w="0" w:type="dxa"/>
          </w:tcPr>
          <w:p w14:paraId="077094C3" w14:textId="77777777" w:rsidR="00A72ABE" w:rsidRPr="000F37B6" w:rsidRDefault="00A72ABE" w:rsidP="0054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1.32(1.05 – 1.63)</w:t>
            </w:r>
          </w:p>
        </w:tc>
        <w:tc>
          <w:tcPr>
            <w:tcW w:w="0" w:type="dxa"/>
          </w:tcPr>
          <w:p w14:paraId="0507AD79" w14:textId="77777777" w:rsidR="00A72ABE" w:rsidRPr="000F37B6" w:rsidRDefault="00A72ABE" w:rsidP="0054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0.010</w:t>
            </w:r>
          </w:p>
        </w:tc>
        <w:tc>
          <w:tcPr>
            <w:tcW w:w="0" w:type="dxa"/>
          </w:tcPr>
          <w:p w14:paraId="1296AA04" w14:textId="77777777" w:rsidR="00A72ABE" w:rsidRPr="000F37B6" w:rsidRDefault="00A72ABE" w:rsidP="0054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1.33 (1.04 – 1.61)</w:t>
            </w:r>
          </w:p>
        </w:tc>
        <w:tc>
          <w:tcPr>
            <w:tcW w:w="0" w:type="dxa"/>
          </w:tcPr>
          <w:p w14:paraId="390511A1" w14:textId="77777777" w:rsidR="00A72ABE" w:rsidRPr="000F37B6" w:rsidRDefault="00A72ABE" w:rsidP="0054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0.62 (0.42 – 0.92)</w:t>
            </w:r>
          </w:p>
        </w:tc>
        <w:tc>
          <w:tcPr>
            <w:tcW w:w="0" w:type="dxa"/>
          </w:tcPr>
          <w:p w14:paraId="12820D7B" w14:textId="77777777" w:rsidR="00A72ABE" w:rsidRPr="000F37B6" w:rsidRDefault="00A72ABE" w:rsidP="0054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0" w:type="dxa"/>
          </w:tcPr>
          <w:p w14:paraId="224BDFCF" w14:textId="77777777" w:rsidR="00A72ABE" w:rsidRPr="000F37B6" w:rsidRDefault="00A72ABE" w:rsidP="0054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0F37B6">
              <w:rPr>
                <w:color w:val="auto"/>
                <w:sz w:val="18"/>
                <w:szCs w:val="18"/>
                <w:lang w:val="en-GB"/>
              </w:rPr>
              <w:t>0.61 (0.41 – 0.95)</w:t>
            </w:r>
          </w:p>
        </w:tc>
      </w:tr>
    </w:tbl>
    <w:p w14:paraId="49D58A49" w14:textId="46F463A4" w:rsidR="00A72ABE" w:rsidRPr="000F37B6" w:rsidRDefault="00A72ABE" w:rsidP="00A72ABE">
      <w:pPr>
        <w:rPr>
          <w:vertAlign w:val="superscript"/>
          <w:lang w:val="en-GB"/>
        </w:rPr>
      </w:pPr>
      <w:r w:rsidRPr="000F37B6">
        <w:rPr>
          <w:vertAlign w:val="superscript"/>
          <w:lang w:val="en-GB"/>
        </w:rPr>
        <w:t>Note: a Multivariable logistic model was used to evaluate the association between clinical outcomes and different respiratory diseases. All these models were adjusted for same co-variables, including age, hypertension, coronary disease, sepsis, renal replacement therapy, duration of intubation, haemoglobin level, white blood cell count, serum sodium level, and vasopressor use.</w:t>
      </w:r>
    </w:p>
    <w:p w14:paraId="2026F7FA" w14:textId="77777777" w:rsidR="00A72ABE" w:rsidRPr="000F37B6" w:rsidRDefault="00A72ABE" w:rsidP="00A72ABE">
      <w:pPr>
        <w:rPr>
          <w:vertAlign w:val="superscript"/>
          <w:lang w:val="en-GB"/>
        </w:rPr>
      </w:pPr>
      <w:r w:rsidRPr="000F37B6">
        <w:rPr>
          <w:vertAlign w:val="superscript"/>
          <w:lang w:val="en-GB"/>
        </w:rPr>
        <w:t>b 95% CI using bootstrap techniques (100 resamples) was adjusted for the same co-variables listed above.</w:t>
      </w:r>
    </w:p>
    <w:p w14:paraId="1203E30D" w14:textId="77777777" w:rsidR="00A72ABE" w:rsidRPr="000F37B6" w:rsidRDefault="00A72ABE" w:rsidP="00A72ABE">
      <w:pPr>
        <w:rPr>
          <w:vertAlign w:val="superscript"/>
          <w:lang w:val="en-GB"/>
        </w:rPr>
      </w:pPr>
      <w:r w:rsidRPr="000F37B6">
        <w:rPr>
          <w:vertAlign w:val="superscript"/>
          <w:lang w:val="en-GB"/>
        </w:rPr>
        <w:t>Abbreviations: CRDs chronic respiratory diseases; COPD chronic obstructive pulmonary disease; aOR adjusted odds ratio.</w:t>
      </w:r>
    </w:p>
    <w:p w14:paraId="66BFF363" w14:textId="278A07B8" w:rsidR="00A72ABE" w:rsidRPr="000F37B6" w:rsidRDefault="00A72ABE">
      <w:pPr>
        <w:rPr>
          <w:lang w:val="en-GB"/>
        </w:rPr>
      </w:pPr>
      <w:bookmarkStart w:id="0" w:name="_GoBack"/>
      <w:bookmarkEnd w:id="0"/>
    </w:p>
    <w:sectPr w:rsidR="00A72ABE" w:rsidRPr="000F37B6" w:rsidSect="005573A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455FD" w16cex:dateUtc="2021-03-23T06:26:00Z"/>
  <w16cex:commentExtensible w16cex:durableId="24036CA9" w16cex:dateUtc="2021-03-22T19:21:00Z"/>
  <w16cex:commentExtensible w16cex:durableId="23DE4E74" w16cex:dateUtc="2021-02-22T10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00ABF41" w16cid:durableId="240455FD"/>
  <w16cid:commentId w16cid:paraId="765E0072" w16cid:durableId="24036CA9"/>
  <w16cid:commentId w16cid:paraId="52731FAB" w16cid:durableId="23DE4E7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5C420C" w14:textId="77777777" w:rsidR="00050E1C" w:rsidRDefault="00050E1C" w:rsidP="001761B8">
      <w:r>
        <w:separator/>
      </w:r>
    </w:p>
  </w:endnote>
  <w:endnote w:type="continuationSeparator" w:id="0">
    <w:p w14:paraId="6CF3D540" w14:textId="77777777" w:rsidR="00050E1C" w:rsidRDefault="00050E1C" w:rsidP="00176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4F3BE1" w14:textId="77777777" w:rsidR="00050E1C" w:rsidRDefault="00050E1C" w:rsidP="001761B8">
      <w:r>
        <w:separator/>
      </w:r>
    </w:p>
  </w:footnote>
  <w:footnote w:type="continuationSeparator" w:id="0">
    <w:p w14:paraId="6414B1EA" w14:textId="77777777" w:rsidR="00050E1C" w:rsidRDefault="00050E1C" w:rsidP="001761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yt7A0NzayNDK3NDBQ0lEKTi0uzszPAykwrAUABY1IqSwAAAA="/>
  </w:docVars>
  <w:rsids>
    <w:rsidRoot w:val="00A926E9"/>
    <w:rsid w:val="00007D94"/>
    <w:rsid w:val="00046C3C"/>
    <w:rsid w:val="00050E1C"/>
    <w:rsid w:val="000B56DE"/>
    <w:rsid w:val="000F37B6"/>
    <w:rsid w:val="00137910"/>
    <w:rsid w:val="001761B8"/>
    <w:rsid w:val="002100FF"/>
    <w:rsid w:val="00291775"/>
    <w:rsid w:val="002B5B50"/>
    <w:rsid w:val="00346C43"/>
    <w:rsid w:val="003748BA"/>
    <w:rsid w:val="003A0F88"/>
    <w:rsid w:val="004014A1"/>
    <w:rsid w:val="004779DE"/>
    <w:rsid w:val="005573AE"/>
    <w:rsid w:val="005903AD"/>
    <w:rsid w:val="005D0540"/>
    <w:rsid w:val="006800E4"/>
    <w:rsid w:val="007F0221"/>
    <w:rsid w:val="00830D03"/>
    <w:rsid w:val="00872563"/>
    <w:rsid w:val="008A0200"/>
    <w:rsid w:val="0093264D"/>
    <w:rsid w:val="00970F71"/>
    <w:rsid w:val="00A37D14"/>
    <w:rsid w:val="00A61692"/>
    <w:rsid w:val="00A72ABE"/>
    <w:rsid w:val="00A73A17"/>
    <w:rsid w:val="00A926E9"/>
    <w:rsid w:val="00AB54C9"/>
    <w:rsid w:val="00AE08BD"/>
    <w:rsid w:val="00AF5466"/>
    <w:rsid w:val="00BC2DBF"/>
    <w:rsid w:val="00BF127E"/>
    <w:rsid w:val="00D720D6"/>
    <w:rsid w:val="00E56CFB"/>
    <w:rsid w:val="00EB41E0"/>
    <w:rsid w:val="00EB7DF2"/>
    <w:rsid w:val="00FF1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AAAFA47"/>
  <w15:docId w15:val="{482885AF-AE01-4CE8-B384-3985A3A87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61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61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6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61B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6D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6DE"/>
    <w:rPr>
      <w:sz w:val="18"/>
      <w:szCs w:val="18"/>
    </w:rPr>
  </w:style>
  <w:style w:type="table" w:styleId="TableGrid">
    <w:name w:val="Table Grid"/>
    <w:basedOn w:val="TableNormal"/>
    <w:uiPriority w:val="39"/>
    <w:rsid w:val="00EB41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0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05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5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540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93264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F447B5-212E-4CC7-A67C-93D65B434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7</Pages>
  <Words>666</Words>
  <Characters>3800</Characters>
  <Application>Microsoft Office Word</Application>
  <DocSecurity>0</DocSecurity>
  <Lines>31</Lines>
  <Paragraphs>8</Paragraphs>
  <ScaleCrop>false</ScaleCrop>
  <Company/>
  <LinksUpToDate>false</LinksUpToDate>
  <CharactersWithSpaces>4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w</dc:creator>
  <cp:keywords/>
  <dc:description/>
  <cp:lastModifiedBy>Tejaswani M.T.</cp:lastModifiedBy>
  <cp:revision>23</cp:revision>
  <dcterms:created xsi:type="dcterms:W3CDTF">2020-05-30T02:22:00Z</dcterms:created>
  <dcterms:modified xsi:type="dcterms:W3CDTF">2021-04-08T14:38:00Z</dcterms:modified>
</cp:coreProperties>
</file>